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AC51C" w14:textId="2FF2C995" w:rsidR="007E7FF1" w:rsidRPr="00B33D96" w:rsidRDefault="007E7FF1" w:rsidP="007E7FF1">
      <w:pPr>
        <w:snapToGrid w:val="0"/>
        <w:spacing w:before="100" w:beforeAutospacing="1" w:after="100" w:afterAutospacing="1" w:line="360" w:lineRule="auto"/>
        <w:contextualSpacing/>
        <w:jc w:val="both"/>
        <w:rPr>
          <w:rFonts w:asciiTheme="minorHAnsi" w:hAnsiTheme="minorHAnsi" w:cstheme="minorHAnsi"/>
          <w:bCs/>
          <w:color w:val="000000" w:themeColor="text1"/>
          <w:szCs w:val="24"/>
        </w:rPr>
      </w:pPr>
      <w:r w:rsidRPr="00B33D96">
        <w:rPr>
          <w:rFonts w:asciiTheme="minorHAnsi" w:hAnsiTheme="minorHAnsi" w:cstheme="minorHAnsi"/>
          <w:bCs/>
          <w:color w:val="000000" w:themeColor="text1"/>
          <w:szCs w:val="24"/>
        </w:rPr>
        <w:t xml:space="preserve">Supplementary table </w:t>
      </w:r>
      <w:r w:rsidR="00A2379A">
        <w:rPr>
          <w:rFonts w:asciiTheme="minorHAnsi" w:hAnsiTheme="minorHAnsi" w:cstheme="minorHAnsi"/>
          <w:bCs/>
          <w:color w:val="000000" w:themeColor="text1"/>
          <w:szCs w:val="24"/>
        </w:rPr>
        <w:t>3</w:t>
      </w:r>
      <w:r w:rsidRPr="00B33D96">
        <w:rPr>
          <w:rFonts w:asciiTheme="minorHAnsi" w:hAnsiTheme="minorHAnsi" w:cstheme="minorHAnsi"/>
          <w:bCs/>
          <w:color w:val="000000" w:themeColor="text1"/>
          <w:szCs w:val="24"/>
        </w:rPr>
        <w:t xml:space="preserve">: </w:t>
      </w:r>
      <w:r w:rsidR="00AA6129">
        <w:rPr>
          <w:rFonts w:asciiTheme="minorHAnsi" w:hAnsiTheme="minorHAnsi" w:cstheme="minorHAnsi"/>
          <w:bCs/>
          <w:color w:val="000000" w:themeColor="text1"/>
          <w:szCs w:val="24"/>
        </w:rPr>
        <w:t xml:space="preserve">Number of patients with </w:t>
      </w:r>
      <w:proofErr w:type="spellStart"/>
      <w:r w:rsidR="00AA6129">
        <w:rPr>
          <w:rFonts w:asciiTheme="minorHAnsi" w:hAnsiTheme="minorHAnsi" w:cstheme="minorHAnsi"/>
          <w:bCs/>
          <w:color w:val="000000" w:themeColor="text1"/>
          <w:szCs w:val="24"/>
        </w:rPr>
        <w:t>Contidoning</w:t>
      </w:r>
      <w:proofErr w:type="spellEnd"/>
      <w:r w:rsidR="00AA6129">
        <w:rPr>
          <w:rFonts w:asciiTheme="minorHAnsi" w:hAnsiTheme="minorHAnsi" w:cstheme="minorHAnsi"/>
          <w:bCs/>
          <w:color w:val="000000" w:themeColor="text1"/>
          <w:szCs w:val="24"/>
        </w:rPr>
        <w:t xml:space="preserve"> drugs, Total Body Irradiation (TBI) and other supportive medications</w:t>
      </w:r>
    </w:p>
    <w:tbl>
      <w:tblPr>
        <w:tblW w:w="106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0"/>
        <w:gridCol w:w="2624"/>
        <w:gridCol w:w="1820"/>
        <w:gridCol w:w="1960"/>
        <w:gridCol w:w="1300"/>
      </w:tblGrid>
      <w:tr w:rsidR="003A7593" w:rsidRPr="003A7593" w14:paraId="2DB6A68D" w14:textId="77777777" w:rsidTr="003A759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A8630" w14:textId="77777777" w:rsidR="003A7593" w:rsidRPr="003A7593" w:rsidRDefault="003A7593" w:rsidP="003A759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A8F04" w14:textId="77777777" w:rsidR="003A7593" w:rsidRPr="003A7593" w:rsidRDefault="003A7593" w:rsidP="003A759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D7368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all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12649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u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69FA0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u+</w:t>
            </w:r>
          </w:p>
        </w:tc>
      </w:tr>
      <w:tr w:rsidR="003A7593" w:rsidRPr="003A7593" w14:paraId="08E5D967" w14:textId="77777777" w:rsidTr="003A759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3894" w14:textId="77777777" w:rsidR="003A7593" w:rsidRPr="003A7593" w:rsidRDefault="003A7593" w:rsidP="003A759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proofErr w:type="spellStart"/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Conditioning</w:t>
            </w:r>
            <w:proofErr w:type="spellEnd"/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agents</w:t>
            </w:r>
            <w:proofErr w:type="spellEnd"/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58F0" w14:textId="77777777" w:rsidR="003A7593" w:rsidRPr="003A7593" w:rsidRDefault="003A7593" w:rsidP="003A759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proofErr w:type="spellStart"/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Fludrabin</w:t>
            </w:r>
            <w:proofErr w:type="spellEnd"/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BA7D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2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3C4E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4F94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9</w:t>
            </w:r>
          </w:p>
        </w:tc>
      </w:tr>
      <w:tr w:rsidR="003A7593" w:rsidRPr="003A7593" w14:paraId="42B7B0DD" w14:textId="77777777" w:rsidTr="003A759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08D3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80A3" w14:textId="77777777" w:rsidR="003A7593" w:rsidRPr="003A7593" w:rsidRDefault="003A7593" w:rsidP="003A759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proofErr w:type="spellStart"/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Melphalan</w:t>
            </w:r>
            <w:proofErr w:type="spellEnd"/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BBF7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C8E6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F50C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2</w:t>
            </w:r>
          </w:p>
        </w:tc>
      </w:tr>
      <w:tr w:rsidR="003A7593" w:rsidRPr="003A7593" w14:paraId="6E8FA026" w14:textId="77777777" w:rsidTr="003A759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F085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D6D1" w14:textId="77777777" w:rsidR="003A7593" w:rsidRPr="003A7593" w:rsidRDefault="003A7593" w:rsidP="003A759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proofErr w:type="spellStart"/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Busulfan</w:t>
            </w:r>
            <w:proofErr w:type="spellEnd"/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C1C0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DAF0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EA27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3</w:t>
            </w:r>
          </w:p>
        </w:tc>
      </w:tr>
      <w:tr w:rsidR="003A7593" w:rsidRPr="003A7593" w14:paraId="754D2AE0" w14:textId="77777777" w:rsidTr="003A7593">
        <w:trPr>
          <w:trHeight w:val="3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C4AC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BF7E" w14:textId="77777777" w:rsidR="003A7593" w:rsidRPr="003A7593" w:rsidRDefault="003A7593" w:rsidP="003A759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proofErr w:type="spellStart"/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Treosulfan</w:t>
            </w:r>
            <w:proofErr w:type="spellEnd"/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29C7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8B6F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20DB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</w:t>
            </w:r>
          </w:p>
        </w:tc>
      </w:tr>
      <w:tr w:rsidR="003A7593" w:rsidRPr="003A7593" w14:paraId="3872822C" w14:textId="77777777" w:rsidTr="003A7593">
        <w:trPr>
          <w:trHeight w:val="3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D1DB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8969" w14:textId="77777777" w:rsidR="003A7593" w:rsidRPr="003A7593" w:rsidRDefault="003A7593" w:rsidP="003A759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Cyclophosphamid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6C97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C8D3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3D0B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</w:t>
            </w:r>
          </w:p>
        </w:tc>
      </w:tr>
      <w:tr w:rsidR="003A7593" w:rsidRPr="003A7593" w14:paraId="018E1573" w14:textId="77777777" w:rsidTr="003A7593">
        <w:trPr>
          <w:trHeight w:val="3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AE26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AB51" w14:textId="77777777" w:rsidR="003A7593" w:rsidRPr="003A7593" w:rsidRDefault="003A7593" w:rsidP="003A759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proofErr w:type="spellStart"/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Clofarabin</w:t>
            </w:r>
            <w:proofErr w:type="spellEnd"/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0F28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2503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8F65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</w:t>
            </w:r>
          </w:p>
        </w:tc>
      </w:tr>
      <w:tr w:rsidR="003A7593" w:rsidRPr="003A7593" w14:paraId="7EFBF81C" w14:textId="77777777" w:rsidTr="003A7593">
        <w:trPr>
          <w:trHeight w:val="3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84B7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3334" w14:textId="77777777" w:rsidR="003A7593" w:rsidRPr="003A7593" w:rsidRDefault="003A7593" w:rsidP="003A759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proofErr w:type="spellStart"/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Cytorabin</w:t>
            </w:r>
            <w:proofErr w:type="spellEnd"/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2537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61DC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F536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2</w:t>
            </w:r>
          </w:p>
        </w:tc>
      </w:tr>
      <w:tr w:rsidR="003A7593" w:rsidRPr="003A7593" w14:paraId="6B0792C9" w14:textId="77777777" w:rsidTr="003A7593">
        <w:trPr>
          <w:trHeight w:val="3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4A74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F66B" w14:textId="77777777" w:rsidR="003A7593" w:rsidRPr="003A7593" w:rsidRDefault="003A7593" w:rsidP="003A759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proofErr w:type="spellStart"/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Thiotepa</w:t>
            </w:r>
            <w:proofErr w:type="spellEnd"/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3C23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FFAD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7E71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</w:t>
            </w:r>
          </w:p>
        </w:tc>
      </w:tr>
      <w:tr w:rsidR="003A7593" w:rsidRPr="003A7593" w14:paraId="3057246A" w14:textId="77777777" w:rsidTr="003A7593">
        <w:trPr>
          <w:trHeight w:val="3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0BC7" w14:textId="77777777" w:rsidR="003A7593" w:rsidRPr="003A7593" w:rsidRDefault="003A7593" w:rsidP="003A759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proofErr w:type="spellStart"/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Chemotherapy</w:t>
            </w:r>
            <w:proofErr w:type="spellEnd"/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9434" w14:textId="77777777" w:rsidR="003A7593" w:rsidRPr="003A7593" w:rsidRDefault="003A7593" w:rsidP="003A759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proofErr w:type="spellStart"/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Daunorubicin</w:t>
            </w:r>
            <w:proofErr w:type="spellEnd"/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7098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7207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454B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</w:t>
            </w:r>
          </w:p>
        </w:tc>
      </w:tr>
      <w:tr w:rsidR="003A7593" w:rsidRPr="003A7593" w14:paraId="015D0AD5" w14:textId="77777777" w:rsidTr="003A7593">
        <w:trPr>
          <w:trHeight w:val="3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CC01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FF81" w14:textId="77777777" w:rsidR="003A7593" w:rsidRPr="003A7593" w:rsidRDefault="003A7593" w:rsidP="003A759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HAM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DA18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A995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6AF5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2</w:t>
            </w:r>
          </w:p>
        </w:tc>
      </w:tr>
      <w:tr w:rsidR="003A7593" w:rsidRPr="003A7593" w14:paraId="7718B16A" w14:textId="77777777" w:rsidTr="003A7593">
        <w:trPr>
          <w:trHeight w:val="320"/>
        </w:trPr>
        <w:tc>
          <w:tcPr>
            <w:tcW w:w="5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337A" w14:textId="77777777" w:rsidR="003A7593" w:rsidRPr="003A7593" w:rsidRDefault="003A7593" w:rsidP="003A759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TBI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CA51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5DD7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E7D5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3</w:t>
            </w:r>
          </w:p>
        </w:tc>
      </w:tr>
      <w:tr w:rsidR="003A7593" w:rsidRPr="003A7593" w14:paraId="3ACDC030" w14:textId="77777777" w:rsidTr="003A759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23F3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DF19" w14:textId="77777777" w:rsidR="003A7593" w:rsidRPr="003A7593" w:rsidRDefault="003A7593" w:rsidP="003A759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Dosage 2 Gy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6FF1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2A53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675A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</w:t>
            </w:r>
          </w:p>
        </w:tc>
      </w:tr>
      <w:tr w:rsidR="003A7593" w:rsidRPr="003A7593" w14:paraId="6652B847" w14:textId="77777777" w:rsidTr="003A759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B8C6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3469" w14:textId="77777777" w:rsidR="003A7593" w:rsidRPr="003A7593" w:rsidRDefault="003A7593" w:rsidP="003A759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Dosage 6 Gy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67A0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60E8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80D2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2</w:t>
            </w:r>
          </w:p>
        </w:tc>
      </w:tr>
      <w:tr w:rsidR="003A7593" w:rsidRPr="003A7593" w14:paraId="0CD26842" w14:textId="77777777" w:rsidTr="003A759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5A48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3182" w14:textId="77777777" w:rsidR="003A7593" w:rsidRPr="003A7593" w:rsidRDefault="003A7593" w:rsidP="003A759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Dosage 8 Gy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084A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E455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8ED6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</w:t>
            </w:r>
          </w:p>
        </w:tc>
      </w:tr>
      <w:tr w:rsidR="003A7593" w:rsidRPr="003A7593" w14:paraId="05FA5BDF" w14:textId="77777777" w:rsidTr="003A759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6E82" w14:textId="77777777" w:rsidR="003A7593" w:rsidRPr="003A7593" w:rsidRDefault="003A7593" w:rsidP="003A759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proofErr w:type="spellStart"/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Immunosuppressants</w:t>
            </w:r>
            <w:proofErr w:type="spellEnd"/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7CD1" w14:textId="77777777" w:rsidR="003A7593" w:rsidRPr="003A7593" w:rsidRDefault="003A7593" w:rsidP="003A759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Methotrexat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470C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917D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6B76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7</w:t>
            </w:r>
          </w:p>
        </w:tc>
      </w:tr>
      <w:tr w:rsidR="003A7593" w:rsidRPr="003A7593" w14:paraId="5F1107B9" w14:textId="77777777" w:rsidTr="003A759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30DB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4043" w14:textId="77777777" w:rsidR="003A7593" w:rsidRPr="003A7593" w:rsidRDefault="003A7593" w:rsidP="003A759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Cyclosporin A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2A2D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2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C009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023E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9</w:t>
            </w:r>
          </w:p>
        </w:tc>
      </w:tr>
      <w:tr w:rsidR="003A7593" w:rsidRPr="003A7593" w14:paraId="66E05162" w14:textId="77777777" w:rsidTr="003A759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2025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0068" w14:textId="77777777" w:rsidR="003A7593" w:rsidRPr="003A7593" w:rsidRDefault="003A7593" w:rsidP="003A759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Anti-</w:t>
            </w:r>
            <w:proofErr w:type="spellStart"/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Thymocyte</w:t>
            </w:r>
            <w:proofErr w:type="spellEnd"/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 xml:space="preserve"> Globulin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953D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2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F797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18B3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0</w:t>
            </w:r>
          </w:p>
        </w:tc>
      </w:tr>
      <w:tr w:rsidR="003A7593" w:rsidRPr="003A7593" w14:paraId="57F419C4" w14:textId="77777777" w:rsidTr="003A759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0BF2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199B" w14:textId="77777777" w:rsidR="003A7593" w:rsidRPr="003A7593" w:rsidRDefault="003A7593" w:rsidP="003A759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proofErr w:type="spellStart"/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Cellcept</w:t>
            </w:r>
            <w:proofErr w:type="spellEnd"/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2F37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3E01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6ADA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</w:t>
            </w:r>
          </w:p>
        </w:tc>
      </w:tr>
      <w:tr w:rsidR="003A7593" w:rsidRPr="003A7593" w14:paraId="0E4FAEBE" w14:textId="77777777" w:rsidTr="003A759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559C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209C" w14:textId="77777777" w:rsidR="003A7593" w:rsidRPr="003A7593" w:rsidRDefault="003A7593" w:rsidP="003A759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proofErr w:type="spellStart"/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Mycophenola</w:t>
            </w:r>
            <w:proofErr w:type="spellEnd"/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B978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FE4B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6AF2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</w:t>
            </w:r>
          </w:p>
        </w:tc>
      </w:tr>
      <w:tr w:rsidR="003A7593" w:rsidRPr="003A7593" w14:paraId="36E190FC" w14:textId="77777777" w:rsidTr="003A759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66EC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328A" w14:textId="77777777" w:rsidR="003A7593" w:rsidRPr="003A7593" w:rsidRDefault="003A7593" w:rsidP="003A759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Sirolimus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CAED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A40F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DBF8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</w:t>
            </w:r>
          </w:p>
        </w:tc>
      </w:tr>
      <w:tr w:rsidR="003A7593" w:rsidRPr="003A7593" w14:paraId="194C0D92" w14:textId="77777777" w:rsidTr="003A759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EFDD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9C5F" w14:textId="77777777" w:rsidR="003A7593" w:rsidRPr="003A7593" w:rsidRDefault="003A7593" w:rsidP="003A759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Tacrolimus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AD00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8D3A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B4B4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2</w:t>
            </w:r>
          </w:p>
        </w:tc>
      </w:tr>
      <w:tr w:rsidR="003A7593" w:rsidRPr="003A7593" w14:paraId="75BCE6FF" w14:textId="77777777" w:rsidTr="003A759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6C03" w14:textId="77777777" w:rsidR="003A7593" w:rsidRPr="003A7593" w:rsidRDefault="003A7593" w:rsidP="003A759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Glucocorticoids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7DFD" w14:textId="77777777" w:rsidR="003A7593" w:rsidRPr="003A7593" w:rsidRDefault="003A7593" w:rsidP="003A759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proofErr w:type="spellStart"/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Dexamethson</w:t>
            </w:r>
            <w:proofErr w:type="spellEnd"/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3703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61B5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1AB9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</w:t>
            </w:r>
          </w:p>
        </w:tc>
      </w:tr>
      <w:tr w:rsidR="003A7593" w:rsidRPr="003A7593" w14:paraId="2D0A700E" w14:textId="77777777" w:rsidTr="003A759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C2E3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8138" w14:textId="77777777" w:rsidR="003A7593" w:rsidRPr="003A7593" w:rsidRDefault="003A7593" w:rsidP="003A759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proofErr w:type="spellStart"/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other</w:t>
            </w:r>
            <w:proofErr w:type="spellEnd"/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Glukocortikoid</w:t>
            </w:r>
            <w:proofErr w:type="spellEnd"/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F378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304A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5DBA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7</w:t>
            </w:r>
          </w:p>
        </w:tc>
      </w:tr>
      <w:tr w:rsidR="003A7593" w:rsidRPr="003A7593" w14:paraId="3D802EA8" w14:textId="77777777" w:rsidTr="003A759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8781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1F1A" w14:textId="77777777" w:rsidR="003A7593" w:rsidRPr="003A7593" w:rsidRDefault="003A7593" w:rsidP="003A759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proofErr w:type="spellStart"/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Leucoverin</w:t>
            </w:r>
            <w:proofErr w:type="spellEnd"/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0DF9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E805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C422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7</w:t>
            </w:r>
          </w:p>
        </w:tc>
      </w:tr>
      <w:tr w:rsidR="003A7593" w:rsidRPr="003A7593" w14:paraId="03FC647D" w14:textId="77777777" w:rsidTr="003A759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C8DB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73FD" w14:textId="77777777" w:rsidR="003A7593" w:rsidRPr="003A7593" w:rsidRDefault="003A7593" w:rsidP="003A759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Insulin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A978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4466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D4CC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2</w:t>
            </w:r>
          </w:p>
        </w:tc>
      </w:tr>
      <w:tr w:rsidR="003A7593" w:rsidRPr="003A7593" w14:paraId="68478F58" w14:textId="77777777" w:rsidTr="003A7593">
        <w:trPr>
          <w:trHeight w:val="3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7C2BD" w14:textId="77777777" w:rsidR="003A7593" w:rsidRPr="003A7593" w:rsidRDefault="003A7593" w:rsidP="003A759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proofErr w:type="spellStart"/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Borad-spectrum</w:t>
            </w:r>
            <w:proofErr w:type="spellEnd"/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antibiotics</w:t>
            </w:r>
            <w:proofErr w:type="spellEnd"/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9065" w14:textId="77777777" w:rsidR="003A7593" w:rsidRPr="003A7593" w:rsidRDefault="003A7593" w:rsidP="003A759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proofErr w:type="spellStart"/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Tazobactam</w:t>
            </w:r>
            <w:proofErr w:type="spellEnd"/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5452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C1A1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1048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</w:t>
            </w:r>
          </w:p>
        </w:tc>
      </w:tr>
      <w:tr w:rsidR="003A7593" w:rsidRPr="003A7593" w14:paraId="5D1D8486" w14:textId="77777777" w:rsidTr="003A759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001B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DD2E" w14:textId="77777777" w:rsidR="003A7593" w:rsidRPr="003A7593" w:rsidRDefault="003A7593" w:rsidP="003A759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proofErr w:type="spellStart"/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Cotrim</w:t>
            </w:r>
            <w:proofErr w:type="spellEnd"/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 xml:space="preserve"> forte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1196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AC90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00EE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0</w:t>
            </w:r>
          </w:p>
        </w:tc>
      </w:tr>
      <w:tr w:rsidR="003A7593" w:rsidRPr="003A7593" w14:paraId="4872C43B" w14:textId="77777777" w:rsidTr="003A759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EF41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8401" w14:textId="77777777" w:rsidR="003A7593" w:rsidRPr="003A7593" w:rsidRDefault="003A7593" w:rsidP="003A759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Ciprofloxacin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E9B6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D2AC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C503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2</w:t>
            </w:r>
          </w:p>
        </w:tc>
      </w:tr>
      <w:tr w:rsidR="003A7593" w:rsidRPr="003A7593" w14:paraId="75232BFC" w14:textId="77777777" w:rsidTr="003A759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E87E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1A8B" w14:textId="77777777" w:rsidR="003A7593" w:rsidRPr="003A7593" w:rsidRDefault="003A7593" w:rsidP="003A759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Amoxicillin/</w:t>
            </w:r>
            <w:proofErr w:type="spellStart"/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Clavulanic</w:t>
            </w:r>
            <w:proofErr w:type="spellEnd"/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acid</w:t>
            </w:r>
            <w:proofErr w:type="spellEnd"/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0835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BE8F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3D9A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2</w:t>
            </w:r>
          </w:p>
        </w:tc>
      </w:tr>
      <w:tr w:rsidR="003A7593" w:rsidRPr="003A7593" w14:paraId="37C1D4F5" w14:textId="77777777" w:rsidTr="003A759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6A17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E4D4" w14:textId="77777777" w:rsidR="003A7593" w:rsidRPr="003A7593" w:rsidRDefault="003A7593" w:rsidP="003A759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proofErr w:type="spellStart"/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Amikacin</w:t>
            </w:r>
            <w:proofErr w:type="spellEnd"/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3EC7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471D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EFD0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</w:t>
            </w:r>
          </w:p>
        </w:tc>
      </w:tr>
      <w:tr w:rsidR="003A7593" w:rsidRPr="003A7593" w14:paraId="01603313" w14:textId="77777777" w:rsidTr="003A759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7F0A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79C6" w14:textId="77777777" w:rsidR="003A7593" w:rsidRPr="003A7593" w:rsidRDefault="003A7593" w:rsidP="003A759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proofErr w:type="spellStart"/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Meronem</w:t>
            </w:r>
            <w:proofErr w:type="spellEnd"/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8448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B8D0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EABE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</w:t>
            </w:r>
          </w:p>
        </w:tc>
      </w:tr>
      <w:tr w:rsidR="003A7593" w:rsidRPr="003A7593" w14:paraId="690D4B30" w14:textId="77777777" w:rsidTr="003A759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0E48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CAB4" w14:textId="77777777" w:rsidR="003A7593" w:rsidRPr="003A7593" w:rsidRDefault="003A7593" w:rsidP="003A759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proofErr w:type="spellStart"/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Rifaximin</w:t>
            </w:r>
            <w:proofErr w:type="spellEnd"/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4BEF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E2EC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3C13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6</w:t>
            </w:r>
          </w:p>
        </w:tc>
      </w:tr>
      <w:tr w:rsidR="003A7593" w:rsidRPr="003A7593" w14:paraId="5E133E67" w14:textId="77777777" w:rsidTr="003A759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69AC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C147" w14:textId="77777777" w:rsidR="003A7593" w:rsidRPr="003A7593" w:rsidRDefault="003A7593" w:rsidP="003A759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proofErr w:type="spellStart"/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Ceftazidime</w:t>
            </w:r>
            <w:proofErr w:type="spellEnd"/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/</w:t>
            </w:r>
            <w:proofErr w:type="spellStart"/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Avibactam</w:t>
            </w:r>
            <w:proofErr w:type="spellEnd"/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99CE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6BF3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0358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0</w:t>
            </w:r>
          </w:p>
        </w:tc>
      </w:tr>
      <w:tr w:rsidR="003A7593" w:rsidRPr="003A7593" w14:paraId="3D32333C" w14:textId="77777777" w:rsidTr="003A759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E3CA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8536" w14:textId="77777777" w:rsidR="003A7593" w:rsidRPr="003A7593" w:rsidRDefault="003A7593" w:rsidP="003A759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proofErr w:type="spellStart"/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Antimycotic</w:t>
            </w:r>
            <w:proofErr w:type="spellEnd"/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drugs</w:t>
            </w:r>
            <w:proofErr w:type="spellEnd"/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57BC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AF86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74A2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0</w:t>
            </w:r>
          </w:p>
        </w:tc>
      </w:tr>
      <w:tr w:rsidR="003A7593" w:rsidRPr="003A7593" w14:paraId="339DA98B" w14:textId="77777777" w:rsidTr="003A759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4A1B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C852" w14:textId="77777777" w:rsidR="003A7593" w:rsidRPr="003A7593" w:rsidRDefault="003A7593" w:rsidP="003A759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proofErr w:type="spellStart"/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Vantiviral</w:t>
            </w:r>
            <w:proofErr w:type="spellEnd"/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drugs</w:t>
            </w:r>
            <w:proofErr w:type="spellEnd"/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DBD0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953A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A3AB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0</w:t>
            </w:r>
          </w:p>
        </w:tc>
      </w:tr>
      <w:tr w:rsidR="003A7593" w:rsidRPr="003A7593" w14:paraId="230F4ADF" w14:textId="77777777" w:rsidTr="003A7593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0BD8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28D8" w14:textId="77777777" w:rsidR="003A7593" w:rsidRPr="003A7593" w:rsidRDefault="003A7593" w:rsidP="003A7593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Vitamin D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DC55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7814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70E2" w14:textId="77777777" w:rsidR="003A7593" w:rsidRPr="003A7593" w:rsidRDefault="003A7593" w:rsidP="003A759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3A7593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6</w:t>
            </w:r>
          </w:p>
        </w:tc>
      </w:tr>
    </w:tbl>
    <w:p w14:paraId="30F2A28A" w14:textId="77777777" w:rsidR="007E7FF1" w:rsidRDefault="007E7FF1" w:rsidP="007E7FF1">
      <w:pPr>
        <w:snapToGrid w:val="0"/>
        <w:spacing w:before="100" w:beforeAutospacing="1" w:after="100" w:afterAutospacing="1" w:line="360" w:lineRule="auto"/>
        <w:contextualSpacing/>
        <w:jc w:val="both"/>
        <w:rPr>
          <w:rFonts w:asciiTheme="minorHAnsi" w:hAnsiTheme="minorHAnsi" w:cstheme="minorHAnsi"/>
          <w:bCs/>
          <w:szCs w:val="24"/>
        </w:rPr>
      </w:pPr>
    </w:p>
    <w:p w14:paraId="32EDCA43" w14:textId="74051D35" w:rsidR="004D07C4" w:rsidRPr="003A7593" w:rsidRDefault="003A7593">
      <w:pPr>
        <w:rPr>
          <w:rFonts w:ascii="Calibri" w:hAnsi="Calibri" w:cs="Calibri"/>
        </w:rPr>
      </w:pPr>
      <w:r w:rsidRPr="003A7593">
        <w:rPr>
          <w:rFonts w:ascii="Calibri" w:hAnsi="Calibri" w:cs="Calibri"/>
          <w:i/>
          <w:iCs/>
        </w:rPr>
        <w:t xml:space="preserve">Note </w:t>
      </w:r>
      <w:r>
        <w:rPr>
          <w:rFonts w:ascii="Calibri" w:hAnsi="Calibri" w:cs="Calibri"/>
        </w:rPr>
        <w:t xml:space="preserve">HAM = </w:t>
      </w:r>
      <w:r w:rsidRPr="003A7593">
        <w:rPr>
          <w:rFonts w:ascii="Calibri" w:hAnsi="Calibri" w:cs="Calibri"/>
        </w:rPr>
        <w:t>High-dose Cytarabine + Mitoxantrone</w:t>
      </w:r>
    </w:p>
    <w:sectPr w:rsidR="004D07C4" w:rsidRPr="003A7593" w:rsidSect="00A60C6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FF1"/>
    <w:rsid w:val="003A7593"/>
    <w:rsid w:val="004D07C4"/>
    <w:rsid w:val="0071607C"/>
    <w:rsid w:val="00792AD1"/>
    <w:rsid w:val="007E7FF1"/>
    <w:rsid w:val="009D6ADC"/>
    <w:rsid w:val="00A2379A"/>
    <w:rsid w:val="00A60C6B"/>
    <w:rsid w:val="00A63890"/>
    <w:rsid w:val="00AA6129"/>
    <w:rsid w:val="00D1589B"/>
    <w:rsid w:val="00F40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4B929F"/>
  <w15:chartTrackingRefBased/>
  <w15:docId w15:val="{023AEA09-694B-8041-BB2A-9F337468D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E7FF1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E7F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E7F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E7FF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E7FF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E7FF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E7FF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E7FF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E7FF1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E7FF1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E7FF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E7FF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E7FF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E7FF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E7FF1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E7FF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E7FF1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E7FF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E7FF1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7E7FF1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7E7FF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E7FF1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E7FF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7E7FF1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7E7FF1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7E7FF1"/>
    <w:pPr>
      <w:spacing w:before="0" w:after="0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7E7FF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E7F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E7FF1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7E7F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61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96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Bartha</dc:creator>
  <cp:keywords/>
  <dc:description/>
  <cp:lastModifiedBy>Valentin Bartha</cp:lastModifiedBy>
  <cp:revision>5</cp:revision>
  <dcterms:created xsi:type="dcterms:W3CDTF">2024-10-19T09:40:00Z</dcterms:created>
  <dcterms:modified xsi:type="dcterms:W3CDTF">2024-10-19T16:17:00Z</dcterms:modified>
</cp:coreProperties>
</file>